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818CF" w14:textId="1ACE809D" w:rsidR="001F717A" w:rsidRDefault="001F717A" w:rsidP="001F717A">
      <w:pPr>
        <w:pStyle w:val="Heading1"/>
      </w:pPr>
      <w:r>
        <w:t>Supplementary material</w:t>
      </w:r>
    </w:p>
    <w:p w14:paraId="7E766BD7" w14:textId="2CFBD519" w:rsidR="00B33CCC" w:rsidRDefault="00B33CCC">
      <w:r>
        <w:t>Search term</w:t>
      </w:r>
      <w:r w:rsidR="001A17C9">
        <w:t>:</w:t>
      </w:r>
    </w:p>
    <w:p w14:paraId="24113E51" w14:textId="542ADBE0" w:rsidR="00745684" w:rsidRDefault="00745684">
      <w:r w:rsidRPr="00745684">
        <w:t xml:space="preserve">((((((((((((((((((((((((((((((((((((((((gender[Title/Abstract] AND opposite[Title/Abstract] AND locus[Title/Abstract]) OR (gender[Title/Abstract] AND opposite[Title/Abstract] AND loci[Title/Abstract])) OR (gender[Title/Abstract] AND opposite[Title/Abstract] AND gene[Title/Abstract])) OR (gender[Title/Abstract] AND opposite[Title/Abstract] AND </w:t>
      </w:r>
      <w:proofErr w:type="spellStart"/>
      <w:r w:rsidRPr="00745684">
        <w:t>snp</w:t>
      </w:r>
      <w:proofErr w:type="spellEnd"/>
      <w:r w:rsidRPr="00745684">
        <w:t xml:space="preserve">[Title/Abstract])) OR (gender[Title/Abstract] AND opposite[Title/Abstract] AND polymorphism[Title/Abstract])) OR (gender[Title/Abstract] AND opposite[Title/Abstract] AND variant[Title/Abstract])) OR (gender[Title/Abstract] AND opposite[Title/Abstract] AND allele[Title/Abstract])) OR (sex[Title/Abstract] AND opposite[Title/Abstract] AND locus[Title/Abstract])) OR (sex[Title/Abstract] AND opposite[Title/Abstract] AND loci[Title/Abstract])) OR (sex[Title/Abstract] AND opposite[Title/Abstract] AND gene[Title/Abstract])) OR (sex[Title/Abstract] AND opposite[Title/Abstract] AND </w:t>
      </w:r>
      <w:proofErr w:type="spellStart"/>
      <w:r w:rsidRPr="00745684">
        <w:t>snp</w:t>
      </w:r>
      <w:proofErr w:type="spellEnd"/>
      <w:r w:rsidRPr="00745684">
        <w:t xml:space="preserve">[Title/Abstract])) OR (sex[Title/Abstract] AND opposite[Title/Abstract] AND polymorphism[Title/Abstract])) OR (sex[Title/Abstract] AND opposite[Title/Abstract] AND variant[Title/Abstract])) OR (sex[Title/Abstract] AND opposite[Title/Abstract] AND allele[Title/Abstract])) OR (sex dependent[Title/Abstract] AND locus[Title/Abstract])) OR (sex dependent[Title/Abstract] AND loci[Title/Abstract])) OR (sex dependent[Title/Abstract] AND gene[Title/Abstract])) OR (sex dependent[Title/Abstract] AND </w:t>
      </w:r>
      <w:proofErr w:type="spellStart"/>
      <w:r w:rsidRPr="00745684">
        <w:t>snp</w:t>
      </w:r>
      <w:proofErr w:type="spellEnd"/>
      <w:r w:rsidRPr="00745684">
        <w:t xml:space="preserve">[Title/Abstract])) OR (sex dependent[Title/Abstract] AND polymorphism[Title/Abstract])) OR (sex dependent[Title/Abstract] AND variant[Title/Abstract])) OR (sex dependent[Title/Abstract] AND allele[Title/Abstract])) OR (sex different[Title/Abstract] AND locus[Title/Abstract])) OR (sex different[Title/Abstract] AND loci[Title/Abstract])) OR (sex different[Title/Abstract] AND gene[Title/Abstract])) OR (sex different[Title/Abstract] AND </w:t>
      </w:r>
      <w:proofErr w:type="spellStart"/>
      <w:r w:rsidRPr="00745684">
        <w:t>snp</w:t>
      </w:r>
      <w:proofErr w:type="spellEnd"/>
      <w:r w:rsidRPr="00745684">
        <w:t xml:space="preserve">[Title/Abstract])) OR (sex different[Title/Abstract] AND polymorphism[Title/Abstract])) OR (sex different[Title/Abstract] AND variant[Title/Abstract])) OR (sex different[Title/Abstract] AND allele[Title/Abstract])) OR (gender-dependent[Title/Abstract] AND locus[Title/Abstract])) OR (gender-dependent[Title/Abstract] AND loci[Title/Abstract])) OR (gender-dependent[Title/Abstract] AND gene[Title/Abstract])) OR (gender-dependent[Title/Abstract] AND </w:t>
      </w:r>
      <w:proofErr w:type="spellStart"/>
      <w:r w:rsidRPr="00745684">
        <w:t>snp</w:t>
      </w:r>
      <w:proofErr w:type="spellEnd"/>
      <w:r w:rsidRPr="00745684">
        <w:t xml:space="preserve">[Title/Abstract])) OR (gender-dependent[Title/Abstract] AND polymorphism[Title/Abstract])) OR (gender-dependent[Title/Abstract] AND variant[Title/Abstract])) OR (gender-dependent[Title/Abstract] AND allele[Title/Abstract])) OR (male[Title/Abstract] AND female[Title/Abstract] AND opposite[Title/Abstract] AND locus[Title/Abstract])) OR (male[Title/Abstract] AND female[Title/Abstract] AND opposite[Title/Abstract] AND loci[Title/Abstract])) OR (male[Title/Abstract] AND female[Title/Abstract] AND opposite[Title/Abstract] AND gene[Title/Abstract])) OR (male[Title/Abstract] AND female[Title/Abstract] AND opposite[Title/Abstract] AND </w:t>
      </w:r>
      <w:proofErr w:type="spellStart"/>
      <w:r w:rsidRPr="00745684">
        <w:t>snp</w:t>
      </w:r>
      <w:proofErr w:type="spellEnd"/>
      <w:r w:rsidRPr="00745684">
        <w:t>[Title/Abstract])) OR (male[Title/Abstract] AND female[Title/Abstract] AND opposite[Title/Abstract] AND polymorphism[Title/Abstract])) OR (male[Title/Abstract] AND female[Title/Abstract] AND opposite[Title/Abstract] AND variant[Title/Abstract])</w:t>
      </w:r>
    </w:p>
    <w:p w14:paraId="59797C1E" w14:textId="6F6BE6CE" w:rsidR="001A17C9" w:rsidRDefault="001A17C9">
      <w:r>
        <w:br w:type="page"/>
      </w:r>
    </w:p>
    <w:p w14:paraId="20D5825E" w14:textId="298070AB" w:rsidR="00F15D34" w:rsidRDefault="003A709A">
      <w:r>
        <w:rPr>
          <w:noProof/>
        </w:rPr>
        <w:lastRenderedPageBreak/>
        <w:drawing>
          <wp:inline distT="0" distB="0" distL="0" distR="0" wp14:anchorId="3F6F149B" wp14:editId="18528763">
            <wp:extent cx="5727453" cy="492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4">
                      <a:extLst>
                        <a:ext uri="{28A0092B-C50C-407E-A947-70E740481C1C}">
                          <a14:useLocalDpi xmlns:a14="http://schemas.microsoft.com/office/drawing/2010/main" val="0"/>
                        </a:ext>
                      </a:extLst>
                    </a:blip>
                    <a:srcRect t="14979" b="18540"/>
                    <a:stretch/>
                  </pic:blipFill>
                  <pic:spPr bwMode="auto">
                    <a:xfrm>
                      <a:off x="0" y="0"/>
                      <a:ext cx="5727700" cy="4927813"/>
                    </a:xfrm>
                    <a:prstGeom prst="rect">
                      <a:avLst/>
                    </a:prstGeom>
                    <a:ln>
                      <a:noFill/>
                    </a:ln>
                    <a:extLst>
                      <a:ext uri="{53640926-AAD7-44D8-BBD7-CCE9431645EC}">
                        <a14:shadowObscured xmlns:a14="http://schemas.microsoft.com/office/drawing/2010/main"/>
                      </a:ext>
                    </a:extLst>
                  </pic:spPr>
                </pic:pic>
              </a:graphicData>
            </a:graphic>
          </wp:inline>
        </w:drawing>
      </w:r>
    </w:p>
    <w:p w14:paraId="54932B4A" w14:textId="60D441E9" w:rsidR="00136287" w:rsidRDefault="00136287">
      <w:r>
        <w:rPr>
          <w:noProof/>
        </w:rPr>
        <mc:AlternateContent>
          <mc:Choice Requires="wps">
            <w:drawing>
              <wp:anchor distT="0" distB="0" distL="114300" distR="114300" simplePos="0" relativeHeight="251664384" behindDoc="0" locked="0" layoutInCell="1" allowOverlap="1" wp14:anchorId="49F17EB5" wp14:editId="5096B148">
                <wp:simplePos x="0" y="0"/>
                <wp:positionH relativeFrom="column">
                  <wp:posOffset>0</wp:posOffset>
                </wp:positionH>
                <wp:positionV relativeFrom="paragraph">
                  <wp:posOffset>0</wp:posOffset>
                </wp:positionV>
                <wp:extent cx="5486400" cy="1123122"/>
                <wp:effectExtent l="0" t="0" r="0" b="0"/>
                <wp:wrapNone/>
                <wp:docPr id="9" name="Text Box 9"/>
                <wp:cNvGraphicFramePr/>
                <a:graphic xmlns:a="http://schemas.openxmlformats.org/drawingml/2006/main">
                  <a:graphicData uri="http://schemas.microsoft.com/office/word/2010/wordprocessingShape">
                    <wps:wsp>
                      <wps:cNvSpPr txBox="1"/>
                      <wps:spPr>
                        <a:xfrm>
                          <a:off x="0" y="0"/>
                          <a:ext cx="5486400" cy="1123122"/>
                        </a:xfrm>
                        <a:prstGeom prst="rect">
                          <a:avLst/>
                        </a:prstGeom>
                        <a:noFill/>
                        <a:ln w="6350">
                          <a:noFill/>
                        </a:ln>
                      </wps:spPr>
                      <wps:txbx>
                        <w:txbxContent>
                          <w:p w14:paraId="3B9B05F8" w14:textId="0440F30F" w:rsidR="00136287" w:rsidRPr="00135F42" w:rsidRDefault="00136287" w:rsidP="00136287">
                            <w:r>
                              <w:rPr>
                                <w:b/>
                                <w:bCs/>
                              </w:rPr>
                              <w:t>Figure S1. PRISMA flow diagram for systematic review of non-human sexually antagonistic varia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9F17EB5" id="_x0000_t202" coordsize="21600,21600" o:spt="202" path="m,l,21600r21600,l21600,xe">
                <v:stroke joinstyle="miter"/>
                <v:path gradientshapeok="t" o:connecttype="rect"/>
              </v:shapetype>
              <v:shape id="Text Box 9" o:spid="_x0000_s1026" type="#_x0000_t202" style="position:absolute;margin-left:0;margin-top:0;width:6in;height:88.4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" filled="f" stroked="f" strokeweight=".5pt">
                <v:textbox>
                  <w:txbxContent>
                    <w:p w14:paraId="3B9B05F8" w14:textId="0440F30F" w:rsidR="00136287" w:rsidRPr="00135F42" w:rsidRDefault="00136287" w:rsidP="00136287">
                      <w:r>
                        <w:rPr>
                          <w:b/>
                          <w:bCs/>
                        </w:rPr>
                        <w:t xml:space="preserve">Figure S1. </w:t>
                      </w:r>
                      <w:r>
                        <w:rPr>
                          <w:b/>
                          <w:bCs/>
                        </w:rPr>
                        <w:t>PRISMA flow diagram for systematic review of non-human sexually antagonistic variants</w:t>
                      </w:r>
                    </w:p>
                  </w:txbxContent>
                </v:textbox>
              </v:shape>
            </w:pict>
          </mc:Fallback>
        </mc:AlternateContent>
      </w:r>
    </w:p>
    <w:p w14:paraId="1AB8E5BF" w14:textId="77777777" w:rsidR="00745684" w:rsidRDefault="00745684"/>
    <w:p w14:paraId="6F3B9DF1" w14:textId="5D272B2C" w:rsidR="004A46F4" w:rsidRDefault="004A46F4"/>
    <w:p w14:paraId="7A6D9EB2" w14:textId="77777777" w:rsidR="004A46F4" w:rsidRDefault="004A46F4">
      <w:pPr>
        <w:sectPr w:rsidR="004A46F4" w:rsidSect="000E522E">
          <w:pgSz w:w="11900" w:h="16840"/>
          <w:pgMar w:top="1440" w:right="1440" w:bottom="1440" w:left="1440" w:header="708" w:footer="708" w:gutter="0"/>
          <w:cols w:space="708"/>
          <w:docGrid w:linePitch="360"/>
        </w:sectPr>
      </w:pPr>
    </w:p>
    <w:p w14:paraId="0DE139DA" w14:textId="205CF9CD" w:rsidR="009411C2" w:rsidRDefault="005B7C50">
      <w:r>
        <w:rPr>
          <w:noProof/>
        </w:rPr>
        <w:lastRenderedPageBreak/>
        <w:drawing>
          <wp:inline distT="0" distB="0" distL="0" distR="0" wp14:anchorId="011AD161" wp14:editId="1A8389CF">
            <wp:extent cx="3835400" cy="274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5">
                      <a:extLst>
                        <a:ext uri="{28A0092B-C50C-407E-A947-70E740481C1C}">
                          <a14:useLocalDpi xmlns:a14="http://schemas.microsoft.com/office/drawing/2010/main" val="0"/>
                        </a:ext>
                      </a:extLst>
                    </a:blip>
                    <a:stretch>
                      <a:fillRect/>
                    </a:stretch>
                  </pic:blipFill>
                  <pic:spPr>
                    <a:xfrm>
                      <a:off x="0" y="0"/>
                      <a:ext cx="3835400" cy="2743200"/>
                    </a:xfrm>
                    <a:prstGeom prst="rect">
                      <a:avLst/>
                    </a:prstGeom>
                  </pic:spPr>
                </pic:pic>
              </a:graphicData>
            </a:graphic>
          </wp:inline>
        </w:drawing>
      </w:r>
    </w:p>
    <w:p w14:paraId="2D4A97F2" w14:textId="77777777" w:rsidR="004575B4" w:rsidRDefault="004575B4"/>
    <w:p w14:paraId="26A16679" w14:textId="229762A6" w:rsidR="004575B4" w:rsidRPr="009D4B56" w:rsidRDefault="004575B4" w:rsidP="004575B4">
      <w:r>
        <w:rPr>
          <w:b/>
          <w:bCs/>
        </w:rPr>
        <w:t xml:space="preserve">Figure S2. Synthetic variants have greater variance in effect size than natural variants. </w:t>
      </w:r>
      <w:r>
        <w:t xml:space="preserve">Comparison of variance of synthetic and natural SA variants. All synthetic variants are from the current study. Natural variants include data from this study, Harper et al., (2021) and </w:t>
      </w:r>
      <w:proofErr w:type="spellStart"/>
      <w:r>
        <w:t>Ruzicka</w:t>
      </w:r>
      <w:proofErr w:type="spellEnd"/>
      <w:r>
        <w:t xml:space="preserve"> et al. (2019).</w:t>
      </w:r>
    </w:p>
    <w:p w14:paraId="4EE7FF93" w14:textId="2A82EFA4" w:rsidR="000446C7" w:rsidRDefault="000446C7"/>
    <w:p w14:paraId="7C3026CA" w14:textId="5E4D06C5" w:rsidR="00A85BD4" w:rsidRDefault="00A85BD4"/>
    <w:p w14:paraId="4C09A947" w14:textId="29AFF058" w:rsidR="00A85BD4" w:rsidRDefault="00A85BD4"/>
    <w:p w14:paraId="5DA43ADB" w14:textId="0072CA11" w:rsidR="00A85BD4" w:rsidRDefault="00A85BD4"/>
    <w:p w14:paraId="4EBE8DDF" w14:textId="7F55777B" w:rsidR="00A85BD4" w:rsidRDefault="00A85BD4"/>
    <w:p w14:paraId="0CD59C54" w14:textId="54C95609" w:rsidR="00A85BD4" w:rsidRDefault="00A85BD4">
      <w:r>
        <w:br w:type="page"/>
      </w:r>
    </w:p>
    <w:p w14:paraId="51CF28E9" w14:textId="77777777" w:rsidR="004575B4" w:rsidRDefault="004575B4" w:rsidP="004575B4">
      <w:r>
        <w:rPr>
          <w:noProof/>
        </w:rPr>
        <w:lastRenderedPageBreak/>
        <w:drawing>
          <wp:inline distT="0" distB="0" distL="0" distR="0" wp14:anchorId="0B4357E0" wp14:editId="318EF030">
            <wp:extent cx="38354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3835400" cy="2743200"/>
                    </a:xfrm>
                    <a:prstGeom prst="rect">
                      <a:avLst/>
                    </a:prstGeom>
                  </pic:spPr>
                </pic:pic>
              </a:graphicData>
            </a:graphic>
          </wp:inline>
        </w:drawing>
      </w:r>
    </w:p>
    <w:p w14:paraId="13615DA5" w14:textId="77777777" w:rsidR="004575B4" w:rsidRDefault="004575B4" w:rsidP="004575B4"/>
    <w:p w14:paraId="1952451B" w14:textId="77777777" w:rsidR="004575B4" w:rsidRPr="00135F42" w:rsidRDefault="004575B4" w:rsidP="004575B4">
      <w:r>
        <w:rPr>
          <w:b/>
          <w:bCs/>
        </w:rPr>
        <w:t xml:space="preserve">Figure S3. Natural and synthetic variant effect sizes. </w:t>
      </w:r>
      <w:r>
        <w:t xml:space="preserve">Average absolute effect sizes between males and females of SA variants. All synthetic variants are from the current study. Natural variants include data from this study, Harper et al., (2021) and </w:t>
      </w:r>
      <w:proofErr w:type="spellStart"/>
      <w:r>
        <w:t>Ruzicka</w:t>
      </w:r>
      <w:proofErr w:type="spellEnd"/>
      <w:r>
        <w:t xml:space="preserve"> et al. (2019).</w:t>
      </w:r>
    </w:p>
    <w:p w14:paraId="0431DF33" w14:textId="77777777" w:rsidR="004575B4" w:rsidRDefault="004575B4" w:rsidP="004575B4"/>
    <w:p w14:paraId="084C5876" w14:textId="77777777" w:rsidR="004575B4" w:rsidRDefault="004575B4" w:rsidP="004575B4"/>
    <w:p w14:paraId="73EA4B6E" w14:textId="77777777" w:rsidR="004575B4" w:rsidRDefault="004575B4" w:rsidP="004575B4"/>
    <w:p w14:paraId="7E5CAD5F" w14:textId="77777777" w:rsidR="004575B4" w:rsidRDefault="004575B4" w:rsidP="004575B4"/>
    <w:p w14:paraId="447423CD" w14:textId="77777777" w:rsidR="004575B4" w:rsidRDefault="004575B4" w:rsidP="004575B4"/>
    <w:p w14:paraId="368E46EA" w14:textId="77777777" w:rsidR="004575B4" w:rsidRDefault="004575B4" w:rsidP="004575B4">
      <w:r>
        <w:br w:type="page"/>
      </w:r>
    </w:p>
    <w:p w14:paraId="4AF684AA" w14:textId="77777777" w:rsidR="004575B4" w:rsidRDefault="004575B4"/>
    <w:p w14:paraId="34C40444" w14:textId="7D9F0316" w:rsidR="00A85BD4" w:rsidRDefault="00C61C03">
      <w:r>
        <w:rPr>
          <w:noProof/>
        </w:rPr>
        <w:drawing>
          <wp:inline distT="0" distB="0" distL="0" distR="0" wp14:anchorId="58465E66" wp14:editId="056F7288">
            <wp:extent cx="3447143" cy="3447143"/>
            <wp:effectExtent l="0" t="0" r="0" b="0"/>
            <wp:docPr id="1" name="Picture 1" descr="Chart, scatter 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 bubbl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56700" cy="3456700"/>
                    </a:xfrm>
                    <a:prstGeom prst="rect">
                      <a:avLst/>
                    </a:prstGeom>
                  </pic:spPr>
                </pic:pic>
              </a:graphicData>
            </a:graphic>
          </wp:inline>
        </w:drawing>
      </w:r>
    </w:p>
    <w:p w14:paraId="1FFDB901" w14:textId="60FA2F79" w:rsidR="005521F4" w:rsidRDefault="005521F4">
      <w:r>
        <w:rPr>
          <w:noProof/>
        </w:rPr>
        <mc:AlternateContent>
          <mc:Choice Requires="wps">
            <w:drawing>
              <wp:anchor distT="0" distB="0" distL="114300" distR="114300" simplePos="0" relativeHeight="251662336" behindDoc="0" locked="0" layoutInCell="1" allowOverlap="1" wp14:anchorId="78FC312F" wp14:editId="7DF7DE6B">
                <wp:simplePos x="0" y="0"/>
                <wp:positionH relativeFrom="column">
                  <wp:posOffset>0</wp:posOffset>
                </wp:positionH>
                <wp:positionV relativeFrom="paragraph">
                  <wp:posOffset>0</wp:posOffset>
                </wp:positionV>
                <wp:extent cx="6291470" cy="1252330"/>
                <wp:effectExtent l="0" t="0" r="0" b="0"/>
                <wp:wrapNone/>
                <wp:docPr id="7" name="Text Box 7"/>
                <wp:cNvGraphicFramePr/>
                <a:graphic xmlns:a="http://schemas.openxmlformats.org/drawingml/2006/main">
                  <a:graphicData uri="http://schemas.microsoft.com/office/word/2010/wordprocessingShape">
                    <wps:wsp>
                      <wps:cNvSpPr txBox="1"/>
                      <wps:spPr>
                        <a:xfrm>
                          <a:off x="0" y="0"/>
                          <a:ext cx="6291470" cy="1252330"/>
                        </a:xfrm>
                        <a:prstGeom prst="rect">
                          <a:avLst/>
                        </a:prstGeom>
                        <a:noFill/>
                        <a:ln w="6350">
                          <a:noFill/>
                        </a:ln>
                      </wps:spPr>
                      <wps:txbx>
                        <w:txbxContent>
                          <w:p w14:paraId="67FE2FE5" w14:textId="2C2B9A1E" w:rsidR="005521F4" w:rsidRPr="009D4B56" w:rsidRDefault="005521F4" w:rsidP="005521F4">
                            <w:r>
                              <w:rPr>
                                <w:b/>
                                <w:bCs/>
                              </w:rPr>
                              <w:t>Figure S</w:t>
                            </w:r>
                            <w:r w:rsidR="00136287">
                              <w:rPr>
                                <w:b/>
                                <w:bCs/>
                              </w:rPr>
                              <w:t>4</w:t>
                            </w:r>
                            <w:r>
                              <w:rPr>
                                <w:b/>
                                <w:bCs/>
                              </w:rPr>
                              <w:t xml:space="preserve">. </w:t>
                            </w:r>
                            <w:r w:rsidR="00293C38">
                              <w:rPr>
                                <w:b/>
                                <w:bCs/>
                              </w:rPr>
                              <w:t xml:space="preserve">Studies with larger sample sizes </w:t>
                            </w:r>
                            <w:r w:rsidR="009B753D">
                              <w:rPr>
                                <w:b/>
                                <w:bCs/>
                              </w:rPr>
                              <w:t>have lower variance in effect size</w:t>
                            </w:r>
                            <w:r w:rsidR="00293C38">
                              <w:rPr>
                                <w:b/>
                                <w:bCs/>
                              </w:rPr>
                              <w:t>.</w:t>
                            </w:r>
                            <w:r>
                              <w:rPr>
                                <w:b/>
                                <w:bCs/>
                              </w:rPr>
                              <w:t xml:space="preserve"> </w:t>
                            </w:r>
                            <w:r w:rsidR="009B753D">
                              <w:t>Variance of effect sizes against the sample size of the study</w:t>
                            </w:r>
                            <w:r w:rsidR="00341E48">
                              <w:t xml:space="preserve">. </w:t>
                            </w:r>
                            <w:r w:rsidR="00C10C9E">
                              <w:t xml:space="preserve">Points are scaled with their effect size; larger points have higher effect sizes. </w:t>
                            </w:r>
                            <w:r w:rsidR="00341E48">
                              <w:t xml:space="preserve">Green points represent data from </w:t>
                            </w:r>
                            <w:r>
                              <w:t>Harper et al., (2021) and</w:t>
                            </w:r>
                            <w:r w:rsidR="00341E48">
                              <w:t xml:space="preserve"> blue points represent data from</w:t>
                            </w:r>
                            <w:r>
                              <w:t xml:space="preserve"> </w:t>
                            </w:r>
                            <w:proofErr w:type="spellStart"/>
                            <w:r>
                              <w:t>Ruzicka</w:t>
                            </w:r>
                            <w:proofErr w:type="spellEnd"/>
                            <w:r>
                              <w:t xml:space="preserve"> et al. (20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8FC312F" id="Text Box 7" o:spid="_x0000_s1029" type="#_x0000_t202" style="position:absolute;margin-left:0;margin-top:0;width:495.4pt;height:98.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" filled="f" stroked="f" strokeweight=".5pt">
                <v:textbox>
                  <w:txbxContent>
                    <w:p w14:paraId="67FE2FE5" w14:textId="2C2B9A1E" w:rsidR="005521F4" w:rsidRPr="009D4B56" w:rsidRDefault="005521F4" w:rsidP="005521F4">
                      <w:r>
                        <w:rPr>
                          <w:b/>
                          <w:bCs/>
                        </w:rPr>
                        <w:t>Figure S</w:t>
                      </w:r>
                      <w:r w:rsidR="00136287">
                        <w:rPr>
                          <w:b/>
                          <w:bCs/>
                        </w:rPr>
                        <w:t>4</w:t>
                      </w:r>
                      <w:r>
                        <w:rPr>
                          <w:b/>
                          <w:bCs/>
                        </w:rPr>
                        <w:t xml:space="preserve">. </w:t>
                      </w:r>
                      <w:r w:rsidR="00293C38">
                        <w:rPr>
                          <w:b/>
                          <w:bCs/>
                        </w:rPr>
                        <w:t xml:space="preserve">Studies with larger sample sizes </w:t>
                      </w:r>
                      <w:r w:rsidR="009B753D">
                        <w:rPr>
                          <w:b/>
                          <w:bCs/>
                        </w:rPr>
                        <w:t>have lower variance in effect size</w:t>
                      </w:r>
                      <w:r w:rsidR="00293C38">
                        <w:rPr>
                          <w:b/>
                          <w:bCs/>
                        </w:rPr>
                        <w:t>.</w:t>
                      </w:r>
                      <w:r>
                        <w:rPr>
                          <w:b/>
                          <w:bCs/>
                        </w:rPr>
                        <w:t xml:space="preserve"> </w:t>
                      </w:r>
                      <w:r w:rsidR="009B753D">
                        <w:t>Variance of effect sizes against the sample size of the study</w:t>
                      </w:r>
                      <w:r w:rsidR="00341E48">
                        <w:t xml:space="preserve">. </w:t>
                      </w:r>
                      <w:r w:rsidR="00C10C9E">
                        <w:t xml:space="preserve">Points are scaled with their effect size; larger points have higher effect sizes. </w:t>
                      </w:r>
                      <w:r w:rsidR="00341E48">
                        <w:t xml:space="preserve">Green points represent data from </w:t>
                      </w:r>
                      <w:r>
                        <w:t>Harper et al., (2021) and</w:t>
                      </w:r>
                      <w:r w:rsidR="00341E48">
                        <w:t xml:space="preserve"> blue points represent data from</w:t>
                      </w:r>
                      <w:r>
                        <w:t xml:space="preserve"> </w:t>
                      </w:r>
                      <w:proofErr w:type="spellStart"/>
                      <w:r>
                        <w:t>Ruzicka</w:t>
                      </w:r>
                      <w:proofErr w:type="spellEnd"/>
                      <w:r>
                        <w:t xml:space="preserve"> et al. (2019).</w:t>
                      </w:r>
                    </w:p>
                  </w:txbxContent>
                </v:textbox>
              </v:shape>
            </w:pict>
          </mc:Fallback>
        </mc:AlternateContent>
      </w:r>
    </w:p>
    <w:p w14:paraId="3AD976A1" w14:textId="43A8C957" w:rsidR="00A85BD4" w:rsidRDefault="00A85BD4"/>
    <w:p w14:paraId="0658C42F" w14:textId="14F58869" w:rsidR="00A85BD4" w:rsidRDefault="00A85BD4"/>
    <w:sectPr w:rsidR="00A85BD4" w:rsidSect="000E52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6F4"/>
    <w:rsid w:val="000178E6"/>
    <w:rsid w:val="000446C7"/>
    <w:rsid w:val="000E522E"/>
    <w:rsid w:val="00135F42"/>
    <w:rsid w:val="00136287"/>
    <w:rsid w:val="001A17C9"/>
    <w:rsid w:val="001F717A"/>
    <w:rsid w:val="00293C38"/>
    <w:rsid w:val="00341E48"/>
    <w:rsid w:val="003A709A"/>
    <w:rsid w:val="004575B4"/>
    <w:rsid w:val="004A46F4"/>
    <w:rsid w:val="004F14EC"/>
    <w:rsid w:val="005521F4"/>
    <w:rsid w:val="005B7C50"/>
    <w:rsid w:val="006B7489"/>
    <w:rsid w:val="00745684"/>
    <w:rsid w:val="009411C2"/>
    <w:rsid w:val="009B753D"/>
    <w:rsid w:val="009D4B56"/>
    <w:rsid w:val="00A85BD4"/>
    <w:rsid w:val="00A9426C"/>
    <w:rsid w:val="00AB47CC"/>
    <w:rsid w:val="00AB5F0B"/>
    <w:rsid w:val="00AC78FA"/>
    <w:rsid w:val="00B1743B"/>
    <w:rsid w:val="00B33CCC"/>
    <w:rsid w:val="00C10C9E"/>
    <w:rsid w:val="00C61C03"/>
    <w:rsid w:val="00E00D4B"/>
    <w:rsid w:val="00E36AFF"/>
    <w:rsid w:val="00F15D34"/>
    <w:rsid w:val="00F3701F"/>
    <w:rsid w:val="00FD1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E9A29"/>
  <w15:chartTrackingRefBased/>
  <w15:docId w15:val="{7CA4CAD7-21FE-9742-BE79-C7C7306A7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717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17A"/>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457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73</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Harper</dc:creator>
  <cp:keywords/>
  <dc:description/>
  <cp:lastModifiedBy>Jon Harper</cp:lastModifiedBy>
  <cp:revision>7</cp:revision>
  <dcterms:created xsi:type="dcterms:W3CDTF">2022-07-22T09:07:00Z</dcterms:created>
  <dcterms:modified xsi:type="dcterms:W3CDTF">2022-11-03T08:59:00Z</dcterms:modified>
</cp:coreProperties>
</file>